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8D163" w14:textId="16C5D10A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9288152"/>
      <w:r w:rsidRPr="003F11A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D558353" w14:textId="77777777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1A8">
        <w:rPr>
          <w:rFonts w:ascii="Times New Roman" w:hAnsi="Times New Roman" w:cs="Times New Roman"/>
          <w:sz w:val="24"/>
          <w:szCs w:val="24"/>
        </w:rPr>
        <w:t xml:space="preserve">Supplementary Table A.1: Baseline characteristics, results of the pulmonary function test and the </w:t>
      </w:r>
      <w:proofErr w:type="spellStart"/>
      <w:r w:rsidRPr="003F11A8">
        <w:rPr>
          <w:rFonts w:ascii="Times New Roman" w:hAnsi="Times New Roman" w:cs="Times New Roman"/>
          <w:sz w:val="24"/>
          <w:szCs w:val="24"/>
        </w:rPr>
        <w:t>oscillometry</w:t>
      </w:r>
      <w:proofErr w:type="spellEnd"/>
      <w:r w:rsidRPr="003F11A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9"/>
        <w:gridCol w:w="128"/>
        <w:gridCol w:w="128"/>
        <w:gridCol w:w="4152"/>
        <w:gridCol w:w="124"/>
        <w:gridCol w:w="124"/>
        <w:gridCol w:w="47"/>
        <w:gridCol w:w="3368"/>
        <w:gridCol w:w="121"/>
        <w:gridCol w:w="121"/>
        <w:gridCol w:w="47"/>
        <w:gridCol w:w="1112"/>
      </w:tblGrid>
      <w:tr w:rsidR="00390F9C" w:rsidRPr="003F11A8" w14:paraId="6EB8ED8C" w14:textId="77777777" w:rsidTr="00793533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C087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E2B9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9EE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474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ients with non–CPFE (n = 1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230D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84FB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ients with CPFE (n = 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093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71B2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629D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value</w:t>
            </w:r>
          </w:p>
        </w:tc>
      </w:tr>
      <w:tr w:rsidR="00390F9C" w:rsidRPr="003F11A8" w14:paraId="13E1AB1F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DF9F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289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0B5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9833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64 – 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CABA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0BB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54B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65 – 7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12BB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555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74 </w:t>
            </w:r>
          </w:p>
        </w:tc>
      </w:tr>
      <w:tr w:rsidR="00390F9C" w:rsidRPr="003F11A8" w14:paraId="1144D98E" w14:textId="77777777" w:rsidTr="00793533">
        <w:trPr>
          <w:trHeight w:val="39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86C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n /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6255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0 /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3D4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330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A342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 /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03A2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A13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D4B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016C5A3B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AE01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utc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EBC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3E0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AD74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A4B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641C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FAD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BC4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D373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27F6BF72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E38B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vival / Death /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28F8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 / 71 /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A467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24F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0996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/ 10 /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A1E0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8D9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AC9A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40 </w:t>
            </w:r>
          </w:p>
        </w:tc>
      </w:tr>
      <w:tr w:rsidR="00390F9C" w:rsidRPr="003F11A8" w14:paraId="15504C18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3F9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P stage Ⅰ / Ⅱ / 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3997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202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 / 53 / 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19C6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921E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 / 11 /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C37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FA2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E0E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6 </w:t>
            </w:r>
          </w:p>
        </w:tc>
      </w:tr>
      <w:tr w:rsidR="00390F9C" w:rsidRPr="003F11A8" w14:paraId="27F6EE48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F03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32A0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F086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5 (21.6 – 25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35A4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020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5 (21.3 – 25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89A4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A5A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0 </w:t>
            </w:r>
          </w:p>
        </w:tc>
      </w:tr>
      <w:tr w:rsidR="00390F9C" w:rsidRPr="003F11A8" w14:paraId="3C1837C1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085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BBD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19AE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05B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95C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9C2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9DB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968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4D7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56BF9C9B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AE1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rrent or former /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C2E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 /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2F40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7AD4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F00E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 /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2EA7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9F94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D48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77 </w:t>
            </w:r>
          </w:p>
        </w:tc>
      </w:tr>
      <w:tr w:rsidR="00390F9C" w:rsidRPr="003F11A8" w14:paraId="4ABA1182" w14:textId="77777777" w:rsidTr="00793533">
        <w:trPr>
          <w:trHeight w:val="39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C47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ck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9FBF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4765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 (5</w:t>
            </w:r>
            <w:r w:rsidRPr="003F11A8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D81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432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3FFC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AD3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 (32 – 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CEB9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430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5B76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75715421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845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D3F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A1F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741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728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F1BF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1207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06A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BA5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2C8769CE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67B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ute exacerbation of 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9578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F099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C1B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A40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1E90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4E3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60 </w:t>
            </w:r>
          </w:p>
        </w:tc>
      </w:tr>
      <w:tr w:rsidR="00390F9C" w:rsidRPr="003F11A8" w14:paraId="71E6397B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D009" w14:textId="7C9A9CD4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ncer other than lung cancer</w:t>
            </w:r>
            <w:r w:rsidRPr="003F11A8">
              <w:rPr>
                <w:rFonts w:ascii="Times New Roman" w:eastAsia="游ゴシック" w:hAnsi="Times New Roman" w:cs="Times New Roman"/>
                <w:vanish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3DF0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10A9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B31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2C6C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5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A94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81E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9 </w:t>
            </w:r>
          </w:p>
        </w:tc>
      </w:tr>
      <w:tr w:rsidR="00390F9C" w:rsidRPr="003F11A8" w14:paraId="2EEE8455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8173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C32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295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 (54.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4288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631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57.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65B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FA52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3 </w:t>
            </w:r>
          </w:p>
        </w:tc>
      </w:tr>
      <w:tr w:rsidR="00390F9C" w:rsidRPr="003F11A8" w14:paraId="71999230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843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71C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52D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 (28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B6F8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65D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30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5C47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C6C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1 </w:t>
            </w:r>
          </w:p>
        </w:tc>
      </w:tr>
      <w:tr w:rsidR="00390F9C" w:rsidRPr="003F11A8" w14:paraId="00DABFC3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29B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FD32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498C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 (27.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5A57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AA2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36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DF92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167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46 </w:t>
            </w:r>
          </w:p>
        </w:tc>
      </w:tr>
      <w:tr w:rsidR="00390F9C" w:rsidRPr="003F11A8" w14:paraId="21AA9046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431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A1D2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E3FC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18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CB5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CEF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5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344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F56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59 </w:t>
            </w:r>
          </w:p>
        </w:tc>
      </w:tr>
      <w:tr w:rsidR="00390F9C" w:rsidRPr="003F11A8" w14:paraId="40483C2D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84F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24EF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612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4.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EB1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5520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3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C8D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C871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3 </w:t>
            </w:r>
          </w:p>
        </w:tc>
      </w:tr>
      <w:tr w:rsidR="00390F9C" w:rsidRPr="003F11A8" w14:paraId="49D30796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5F9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lmonar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FEF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3.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6B3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942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B186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042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8 </w:t>
            </w:r>
          </w:p>
        </w:tc>
      </w:tr>
      <w:tr w:rsidR="00390F9C" w:rsidRPr="003F11A8" w14:paraId="476714AE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E0E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EEED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8.8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D575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948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80E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7F9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9 </w:t>
            </w:r>
          </w:p>
        </w:tc>
      </w:tr>
      <w:tr w:rsidR="00390F9C" w:rsidRPr="003F11A8" w14:paraId="5841B4E5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39F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stroesophageal reflu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A20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7.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E21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5A0F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5.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B23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B03E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22 </w:t>
            </w:r>
          </w:p>
        </w:tc>
      </w:tr>
      <w:tr w:rsidR="00390F9C" w:rsidRPr="003F11A8" w14:paraId="10CB41EC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5985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re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678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11.3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0CC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BDFA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71C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C483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56 </w:t>
            </w:r>
          </w:p>
        </w:tc>
      </w:tr>
      <w:tr w:rsidR="00390F9C" w:rsidRPr="003F11A8" w14:paraId="0FC4BD89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CA95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onchial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947B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506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757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93C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E81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217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39D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18B8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8A2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679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4 </w:t>
            </w:r>
          </w:p>
        </w:tc>
      </w:tr>
      <w:tr w:rsidR="00390F9C" w:rsidRPr="003F11A8" w14:paraId="133A8511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F4A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dices of the P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1B13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53B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C81A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76B3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0A2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208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B52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6D4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86F4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2C3B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4B344C1D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FAB4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99A6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422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BED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4 (2.13 – 3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400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4B6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0 (3.20 – 3.7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666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9D81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7009774C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D93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D7C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D706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B0E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8 (70.2 – 99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679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694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.3 (84.9 – 118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060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AD4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61AF2224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29E2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V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848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ED4E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D79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9 (2.08 – 3.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EB4A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5F00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8 (3.20 – 3.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B8E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20B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7B08C1F2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A88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F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6262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25A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FA5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0 (69.1 – 98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3B04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F771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.7 (83.8 – 117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9077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7D6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4CEF79FB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4AB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V1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143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5461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E49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6 (1.76 – 2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01EE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FA09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3 (2.31 – 3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DFE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BF2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0E474659" w14:textId="77777777" w:rsidTr="00793533">
        <w:trPr>
          <w:trHeight w:val="3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6AF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V1/FV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B5A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9011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4 (78.7 – 88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A4F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024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5 (69.6 – 8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1FC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42D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2661E7C1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760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# 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LCO (ml/min/mmH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614F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.24 (9.38 – 14.8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840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C5C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.59 (8.87 – 16.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36D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C9DE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65 </w:t>
            </w:r>
          </w:p>
        </w:tc>
      </w:tr>
      <w:tr w:rsidR="00390F9C" w:rsidRPr="003F11A8" w14:paraId="09DC1EF4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AC3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lastRenderedPageBreak/>
              <w:t xml:space="preserve"># 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DL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03A7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F915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793B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.1 (44.8 – 6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B17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337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650A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.3 (38.5 – 7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0853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2DA1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984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0 </w:t>
            </w:r>
          </w:p>
        </w:tc>
      </w:tr>
      <w:tr w:rsidR="00390F9C" w:rsidRPr="003F11A8" w14:paraId="2B418165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3D9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dices of the </w:t>
            </w:r>
            <w:proofErr w:type="spellStart"/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scillome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3F0F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F500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F2F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25EF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3585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0FD9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E3B3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7FFB20D8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DB2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5 (cmH2O/L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453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DA4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B9FB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557E5C40" w14:textId="77777777" w:rsidTr="00793533">
        <w:trPr>
          <w:trHeight w:val="3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7F7D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C49E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D9E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9 (2.31 – 3.4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F12A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9E4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4 (2.04 – 2.7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4158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AF96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025A6D39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5E4C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79FB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B9C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0A9C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94 (2.44 – 3.7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F206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C2D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9 (2.21 – 2.8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576C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A3F4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52365310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E2C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83B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67D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E2F3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5 (2.10 – 3.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47B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6604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3 (1.83 – 2.5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DA0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5449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40D54836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7BB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Δ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FA20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6AC4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BDD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8 (0.17 – 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EB4B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8125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AA0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 (0.05 – 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ED15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2E2A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1DC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</w:tr>
      <w:tr w:rsidR="00390F9C" w:rsidRPr="003F11A8" w14:paraId="750CE587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03F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20 (cmH2O/L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4744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341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238B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B75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702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A285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A821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CED6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482F2821" w14:textId="77777777" w:rsidTr="00793533">
        <w:trPr>
          <w:trHeight w:val="3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E6D1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1D4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F59E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6 (1.79 – 2.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D6D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E8A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0 (1.61 – 2.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FDDF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DBA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6EEC7474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613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6468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ECC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930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0 (1.83 – 2.8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A1D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088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1 (1.67 – 2.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D3A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42E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36B075C3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6C8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B135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1A3D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7FA1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1 (1.71 – 2.5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18BD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526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7 (1.54 – 2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957B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7E67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35BAC463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853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Δ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84D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E219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96D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 (–0.05 – 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7838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042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1F68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 (–0.07 –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7E6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F9FC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E91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</w:tr>
      <w:tr w:rsidR="00390F9C" w:rsidRPr="003F11A8" w14:paraId="0AD7E58A" w14:textId="77777777" w:rsidTr="00793533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EA2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5–R20 (cmH2O/L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7C8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5A85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73FD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9AE3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E59C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747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FD9E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37B1620D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D989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320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EC9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 (0.43 – 0.8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08D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9119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 (0.43 – 0.7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427F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D25D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</w:tr>
      <w:tr w:rsidR="00390F9C" w:rsidRPr="003F11A8" w14:paraId="47EB930A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B685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70E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A515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E415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 (0.48 – 1.0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0AF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57F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 (0.49 – 0.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603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14B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36 </w:t>
            </w:r>
          </w:p>
        </w:tc>
      </w:tr>
      <w:tr w:rsidR="00390F9C" w:rsidRPr="003F11A8" w14:paraId="5F2F7A57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4D48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B10F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DB9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7C4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8 (0.32 – 0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976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70BF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6 (0.34 – 0.5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4D7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255B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</w:tr>
      <w:tr w:rsidR="00390F9C" w:rsidRPr="003F11A8" w14:paraId="354299FC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372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ΔR5–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451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30D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98B7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 (0.09 – 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9284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A2A6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923E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 (0.01 – 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5DF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6AEC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B78B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9 </w:t>
            </w:r>
          </w:p>
        </w:tc>
      </w:tr>
      <w:tr w:rsidR="00390F9C" w:rsidRPr="003F11A8" w14:paraId="6E417DC6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376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5 (cmH2O/L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C68F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3EA4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8D1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A45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DB14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182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6E9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3F88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03AD8BF7" w14:textId="77777777" w:rsidTr="00793533">
        <w:trPr>
          <w:trHeight w:val="3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2FA0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DF9E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9620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96 (–1.25 to –0.5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35C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021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69 (–0.80 to –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DB8D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034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7C9975D7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35A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8CE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726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4B64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97 (–1.27 to –0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B77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917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67 (–0.82 to –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93B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8B02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0C2B510D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BE7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A347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AE95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302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88 (–1.20 to –0.5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6DA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18FB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64 (–0.94 to –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21BB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3D7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732617D0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1254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ΔX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F1E0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FF6A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D45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 (–0.13 – 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AA2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7BE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14D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04 (–0.10 –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8AF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F51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E7D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24 </w:t>
            </w:r>
          </w:p>
        </w:tc>
      </w:tr>
      <w:tr w:rsidR="00390F9C" w:rsidRPr="003F11A8" w14:paraId="61B5819A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6D2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res (H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3CB2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67A0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441F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3C8B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1DD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FF7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173F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93C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3D9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4D30392C" w14:textId="77777777" w:rsidTr="00793533">
        <w:trPr>
          <w:trHeight w:val="3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D02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4496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F1D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58 (8.17 – 12.4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C82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4E5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04 (6.55 – 10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1E5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3125" w14:textId="5DC2E720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046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10461B"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3A91CAEC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39E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3D5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49A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B96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71 (8.46 – 12.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76D0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F8DD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98 (6.82 – 11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1D97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0419C" w14:textId="4C84A4BC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  <w:r w:rsidR="0055615A"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55367188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A3F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9FC1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271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9FA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39 (8.40 – 12.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C4F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6A1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97 (6.18 – 11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ECD2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E7B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4BA3631A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E59A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ΔF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4C8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BFF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B8BE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23 (–1.21 – 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1D0B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BDA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6A3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06 (–0.24 – 0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41B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9D2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51B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78 </w:t>
            </w:r>
          </w:p>
        </w:tc>
      </w:tr>
      <w:tr w:rsidR="00390F9C" w:rsidRPr="003F11A8" w14:paraId="25D635C0" w14:textId="77777777" w:rsidTr="0079353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DB31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X (cmH2O/L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45C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C7E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5A4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526F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C159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DEB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E9CB3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671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0F9C" w:rsidRPr="003F11A8" w14:paraId="7595B54A" w14:textId="77777777" w:rsidTr="00793533">
        <w:trPr>
          <w:trHeight w:val="39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8D06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le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EE7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060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7 (2.18 – 6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EAC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B34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60 (0.76 – 3.3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511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F658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332EA452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8D74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F71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E75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31CC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1 (1.85 – 6.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4519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B496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4 (0.86 – 3.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BC0C4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230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7A05D98F" w14:textId="77777777" w:rsidTr="00793533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B82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8C42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47C8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CB2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74 (1.96 – 5.9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E3B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056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1 (0.50 – 4.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0080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BE15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90F9C" w:rsidRPr="003F11A8" w14:paraId="5108943A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8410B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ΔAL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288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7B3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BB5D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0.32 (–1.03 – 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DB6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30F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C948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 (–0.25 – 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D13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9F50A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A5F59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</w:tr>
    </w:tbl>
    <w:p w14:paraId="512B4611" w14:textId="77777777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2BE195" w14:textId="6D71FE3F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1A8">
        <w:rPr>
          <w:rFonts w:ascii="Times New Roman" w:hAnsi="Times New Roman" w:cs="Times New Roman"/>
          <w:sz w:val="24"/>
          <w:szCs w:val="24"/>
        </w:rPr>
        <w:lastRenderedPageBreak/>
        <w:t xml:space="preserve">Data are presented as median (interquartile range) or </w:t>
      </w:r>
      <w:r w:rsidR="0055615A">
        <w:rPr>
          <w:rFonts w:ascii="Times New Roman" w:hAnsi="Times New Roman" w:cs="Times New Roman" w:hint="eastAsia"/>
          <w:sz w:val="24"/>
          <w:szCs w:val="24"/>
        </w:rPr>
        <w:t>n</w:t>
      </w:r>
      <w:r w:rsidR="0055615A">
        <w:rPr>
          <w:rFonts w:ascii="Times New Roman" w:hAnsi="Times New Roman" w:cs="Times New Roman"/>
          <w:sz w:val="24"/>
          <w:szCs w:val="24"/>
        </w:rPr>
        <w:t>umber of patients (</w:t>
      </w:r>
      <w:r w:rsidRPr="003F11A8">
        <w:rPr>
          <w:rFonts w:ascii="Times New Roman" w:hAnsi="Times New Roman" w:cs="Times New Roman"/>
          <w:sz w:val="24"/>
          <w:szCs w:val="24"/>
        </w:rPr>
        <w:t>percentage</w:t>
      </w:r>
      <w:r w:rsidR="0055615A">
        <w:rPr>
          <w:rFonts w:ascii="Times New Roman" w:hAnsi="Times New Roman" w:cs="Times New Roman"/>
          <w:sz w:val="24"/>
          <w:szCs w:val="24"/>
        </w:rPr>
        <w:t>)</w:t>
      </w:r>
      <w:r w:rsidRPr="003F11A8">
        <w:rPr>
          <w:rFonts w:ascii="Times New Roman" w:hAnsi="Times New Roman" w:cs="Times New Roman"/>
          <w:sz w:val="24"/>
          <w:szCs w:val="24"/>
        </w:rPr>
        <w:t xml:space="preserve">. </w:t>
      </w:r>
      <w:r w:rsidRPr="003F11A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F11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3F11A8">
        <w:rPr>
          <w:rFonts w:ascii="Times New Roman" w:hAnsi="Times New Roman" w:cs="Times New Roman"/>
          <w:sz w:val="24"/>
          <w:szCs w:val="24"/>
        </w:rPr>
        <w:t>-value &lt; 0.0</w:t>
      </w:r>
      <w:r w:rsidR="0055615A">
        <w:rPr>
          <w:rFonts w:ascii="Times New Roman" w:hAnsi="Times New Roman" w:cs="Times New Roman"/>
          <w:sz w:val="24"/>
          <w:szCs w:val="24"/>
        </w:rPr>
        <w:t>5</w:t>
      </w:r>
      <w:r w:rsidRPr="003F11A8">
        <w:rPr>
          <w:rFonts w:ascii="Times New Roman" w:hAnsi="Times New Roman" w:cs="Times New Roman"/>
          <w:sz w:val="24"/>
          <w:szCs w:val="24"/>
        </w:rPr>
        <w:t xml:space="preserve">, </w:t>
      </w:r>
      <w:r w:rsidRPr="003F11A8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F11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Before the first measurement of </w:t>
      </w:r>
      <w:proofErr w:type="spellStart"/>
      <w:r w:rsidRPr="003F11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oscillometry</w:t>
      </w:r>
      <w:proofErr w:type="spellEnd"/>
      <w:r w:rsidRPr="003F11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</w:t>
      </w:r>
      <w:r w:rsidRPr="003F11A8">
        <w:rPr>
          <w:rFonts w:ascii="Times New Roman" w:hAnsi="Times New Roman" w:cs="Times New Roman"/>
          <w:sz w:val="24"/>
          <w:szCs w:val="24"/>
        </w:rPr>
        <w:t xml:space="preserve">　</w:t>
      </w:r>
      <w:r w:rsidRPr="003F11A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F11A8">
        <w:rPr>
          <w:rFonts w:ascii="Times New Roman" w:hAnsi="Times New Roman" w:cs="Times New Roman"/>
          <w:sz w:val="24"/>
          <w:szCs w:val="24"/>
        </w:rPr>
        <w:t xml:space="preserve"> DLCO was measured in 161 cases.</w:t>
      </w:r>
    </w:p>
    <w:p w14:paraId="2279B7B8" w14:textId="4022264B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90F9C" w:rsidRPr="003F11A8" w:rsidSect="00A66924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  <w:r w:rsidRPr="003F11A8">
        <w:rPr>
          <w:rFonts w:ascii="Times New Roman" w:hAnsi="Times New Roman" w:cs="Times New Roman"/>
          <w:sz w:val="24"/>
          <w:szCs w:val="24"/>
        </w:rPr>
        <w:t xml:space="preserve">ALX, low-frequency reactance area; BMI, body mass index; CPFE, combined pulmonary fibrosis and emphysema; Δ, difference between expiratory and inspiratory phases; DLCO, diffusing capacity of the lung for carbon monoxide; %DLCO, diffusing capacity of the lung for carbon monoxid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F11A8">
        <w:rPr>
          <w:rFonts w:ascii="Times New Roman" w:hAnsi="Times New Roman" w:cs="Times New Roman"/>
          <w:sz w:val="24"/>
          <w:szCs w:val="24"/>
        </w:rPr>
        <w:t>% predict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F11A8">
        <w:rPr>
          <w:rFonts w:ascii="Times New Roman" w:hAnsi="Times New Roman" w:cs="Times New Roman"/>
          <w:sz w:val="24"/>
          <w:szCs w:val="24"/>
        </w:rPr>
        <w:t xml:space="preserve">; Ex, expiratory phase; FEV1, forced expiratory volume in 1 s; Fres, resonant frequency; FVC, forced vital capacity; %FVC, forced vital capacit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F11A8">
        <w:rPr>
          <w:rFonts w:ascii="Times New Roman" w:hAnsi="Times New Roman" w:cs="Times New Roman"/>
          <w:sz w:val="24"/>
          <w:szCs w:val="24"/>
        </w:rPr>
        <w:t>% predict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F11A8">
        <w:rPr>
          <w:rFonts w:ascii="Times New Roman" w:hAnsi="Times New Roman" w:cs="Times New Roman"/>
          <w:sz w:val="24"/>
          <w:szCs w:val="24"/>
        </w:rPr>
        <w:t>; GAP, Gender–Age–Physiology; ILD, interstitial lung disease; In, inspiratory phase; PFT, pulmonary function test; R5, resistance at 5 Hz; R20, resistance at 20 Hz; R5–R20, difference between R5 and R20; VC, vital capacity; X5, reactance at 5 Hz.</w:t>
      </w:r>
    </w:p>
    <w:p w14:paraId="3289D63A" w14:textId="77777777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1A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A.2: </w:t>
      </w:r>
      <w:r w:rsidRPr="003F11A8">
        <w:rPr>
          <w:rFonts w:ascii="Times New Roman" w:eastAsia="游明朝" w:hAnsi="Times New Roman" w:cs="Times New Roman"/>
          <w:color w:val="000000"/>
          <w:sz w:val="24"/>
          <w:szCs w:val="24"/>
          <w:shd w:val="clear" w:color="auto" w:fill="FFFFFF"/>
        </w:rPr>
        <w:t xml:space="preserve">Differences in </w:t>
      </w:r>
      <w:proofErr w:type="spellStart"/>
      <w:r w:rsidRPr="003F11A8">
        <w:rPr>
          <w:rFonts w:ascii="Times New Roman" w:eastAsia="游明朝" w:hAnsi="Times New Roman" w:cs="Times New Roman"/>
          <w:color w:val="000000"/>
          <w:sz w:val="24"/>
          <w:szCs w:val="24"/>
          <w:shd w:val="clear" w:color="auto" w:fill="FFFFFF"/>
        </w:rPr>
        <w:t>Xrs</w:t>
      </w:r>
      <w:proofErr w:type="spellEnd"/>
      <w:r w:rsidRPr="003F11A8">
        <w:rPr>
          <w:rFonts w:ascii="Times New Roman" w:eastAsia="游明朝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F11A8">
        <w:rPr>
          <w:rFonts w:ascii="Times New Roman" w:hAnsi="Times New Roman" w:cs="Times New Roman"/>
          <w:sz w:val="24"/>
          <w:szCs w:val="24"/>
        </w:rPr>
        <w:t>between patients with and without CPFE adjusting for sex, age, %FVC, and %DLCO.</w:t>
      </w:r>
    </w:p>
    <w:p w14:paraId="6CEC3460" w14:textId="77777777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8"/>
        <w:gridCol w:w="73"/>
        <w:gridCol w:w="1519"/>
      </w:tblGrid>
      <w:tr w:rsidR="00390F9C" w:rsidRPr="003F11A8" w14:paraId="700B10D0" w14:textId="77777777" w:rsidTr="00793533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47C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7AC6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D899" w14:textId="77777777" w:rsidR="00390F9C" w:rsidRPr="003F11A8" w:rsidRDefault="00390F9C" w:rsidP="00793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90F9C" w:rsidRPr="003F11A8" w14:paraId="48BF223A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0F458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5 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CCAE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FAAA" w14:textId="77777777" w:rsidR="00390F9C" w:rsidRPr="003F11A8" w:rsidRDefault="00390F9C" w:rsidP="00793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</w:tr>
      <w:tr w:rsidR="00390F9C" w:rsidRPr="003F11A8" w14:paraId="66E13D3C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96677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es 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B401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25CDC" w14:textId="77777777" w:rsidR="00390F9C" w:rsidRPr="003F11A8" w:rsidRDefault="00390F9C" w:rsidP="00793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2 </w:t>
            </w:r>
          </w:p>
        </w:tc>
      </w:tr>
      <w:tr w:rsidR="00390F9C" w:rsidRPr="003F11A8" w14:paraId="56BE3F48" w14:textId="77777777" w:rsidTr="007935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696FD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X 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4C50" w14:textId="77777777" w:rsidR="00390F9C" w:rsidRPr="003F11A8" w:rsidRDefault="00390F9C" w:rsidP="00793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8231" w14:textId="77777777" w:rsidR="00390F9C" w:rsidRPr="003F11A8" w:rsidRDefault="00390F9C" w:rsidP="00793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1A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88 </w:t>
            </w:r>
          </w:p>
        </w:tc>
      </w:tr>
    </w:tbl>
    <w:p w14:paraId="5B8E90CF" w14:textId="77777777" w:rsidR="00390F9C" w:rsidRPr="003F11A8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56455F" w14:textId="77777777" w:rsidR="00390F9C" w:rsidRPr="008605FB" w:rsidRDefault="00390F9C" w:rsidP="00390F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1A8">
        <w:rPr>
          <w:rFonts w:ascii="Times New Roman" w:hAnsi="Times New Roman" w:cs="Times New Roman"/>
          <w:sz w:val="24"/>
          <w:szCs w:val="24"/>
        </w:rPr>
        <w:t xml:space="preserve">ALX, low-frequency reactance area; CPFE, combined pulmonary fibrosis and emphysema; %DLCO, diffusing capacity of the lung for carbon monoxid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F11A8">
        <w:rPr>
          <w:rFonts w:ascii="Times New Roman" w:hAnsi="Times New Roman" w:cs="Times New Roman"/>
          <w:sz w:val="24"/>
          <w:szCs w:val="24"/>
        </w:rPr>
        <w:t>% predict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F11A8">
        <w:rPr>
          <w:rFonts w:ascii="Times New Roman" w:hAnsi="Times New Roman" w:cs="Times New Roman"/>
          <w:sz w:val="24"/>
          <w:szCs w:val="24"/>
        </w:rPr>
        <w:t xml:space="preserve">; Fres, resonant frequency; %FVC, forced vital capacit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F11A8">
        <w:rPr>
          <w:rFonts w:ascii="Times New Roman" w:hAnsi="Times New Roman" w:cs="Times New Roman"/>
          <w:sz w:val="24"/>
          <w:szCs w:val="24"/>
        </w:rPr>
        <w:t>% predict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F11A8">
        <w:rPr>
          <w:rFonts w:ascii="Times New Roman" w:hAnsi="Times New Roman" w:cs="Times New Roman"/>
          <w:sz w:val="24"/>
          <w:szCs w:val="24"/>
        </w:rPr>
        <w:t xml:space="preserve">; In, inspiratory phase; X5, reactance at 5 Hz; </w:t>
      </w:r>
      <w:proofErr w:type="spellStart"/>
      <w:r w:rsidRPr="003F11A8">
        <w:rPr>
          <w:rFonts w:ascii="Times New Roman" w:hAnsi="Times New Roman" w:cs="Times New Roman"/>
          <w:sz w:val="24"/>
          <w:szCs w:val="24"/>
        </w:rPr>
        <w:t>Xrs</w:t>
      </w:r>
      <w:proofErr w:type="spellEnd"/>
      <w:r w:rsidRPr="003F11A8">
        <w:rPr>
          <w:rFonts w:ascii="Times New Roman" w:hAnsi="Times New Roman" w:cs="Times New Roman"/>
          <w:sz w:val="24"/>
          <w:szCs w:val="24"/>
        </w:rPr>
        <w:t>, respiratory reactance.</w:t>
      </w:r>
    </w:p>
    <w:bookmarkEnd w:id="0"/>
    <w:p w14:paraId="097958BD" w14:textId="77777777" w:rsidR="006A5EE5" w:rsidRPr="00390F9C" w:rsidRDefault="006A5EE5"/>
    <w:sectPr w:rsidR="006A5EE5" w:rsidRPr="00390F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35CE1" w14:textId="77777777" w:rsidR="00CF54DB" w:rsidRDefault="00CF54DB" w:rsidP="006439AD">
      <w:r>
        <w:separator/>
      </w:r>
    </w:p>
  </w:endnote>
  <w:endnote w:type="continuationSeparator" w:id="0">
    <w:p w14:paraId="0B261F55" w14:textId="77777777" w:rsidR="00CF54DB" w:rsidRDefault="00CF54DB" w:rsidP="00643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0104F" w14:textId="77777777" w:rsidR="00CF54DB" w:rsidRDefault="00CF54DB" w:rsidP="006439AD">
      <w:r>
        <w:separator/>
      </w:r>
    </w:p>
  </w:footnote>
  <w:footnote w:type="continuationSeparator" w:id="0">
    <w:p w14:paraId="77193271" w14:textId="77777777" w:rsidR="00CF54DB" w:rsidRDefault="00CF54DB" w:rsidP="00643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9C"/>
    <w:rsid w:val="0010461B"/>
    <w:rsid w:val="001925BC"/>
    <w:rsid w:val="001B0AB5"/>
    <w:rsid w:val="00390F9C"/>
    <w:rsid w:val="0055615A"/>
    <w:rsid w:val="006439AD"/>
    <w:rsid w:val="006A5EE5"/>
    <w:rsid w:val="009E37C8"/>
    <w:rsid w:val="00A9285E"/>
    <w:rsid w:val="00AD22B4"/>
    <w:rsid w:val="00B8469D"/>
    <w:rsid w:val="00C63EAC"/>
    <w:rsid w:val="00CF54DB"/>
    <w:rsid w:val="00D17B08"/>
    <w:rsid w:val="00F629D1"/>
    <w:rsid w:val="00FD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0F505"/>
  <w15:chartTrackingRefBased/>
  <w15:docId w15:val="{05EC1CBC-E707-4FF2-825F-0DF45AAF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90F9C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390F9C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390F9C"/>
  </w:style>
  <w:style w:type="character" w:styleId="a6">
    <w:name w:val="Hyperlink"/>
    <w:basedOn w:val="a0"/>
    <w:uiPriority w:val="99"/>
    <w:unhideWhenUsed/>
    <w:rsid w:val="00390F9C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6439A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6439AD"/>
  </w:style>
  <w:style w:type="paragraph" w:styleId="a9">
    <w:name w:val="footer"/>
    <w:basedOn w:val="a"/>
    <w:link w:val="aa"/>
    <w:uiPriority w:val="99"/>
    <w:unhideWhenUsed/>
    <w:rsid w:val="006439A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6439AD"/>
  </w:style>
  <w:style w:type="paragraph" w:styleId="ab">
    <w:name w:val="Revision"/>
    <w:hidden/>
    <w:uiPriority w:val="99"/>
    <w:semiHidden/>
    <w:rsid w:val="00643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石川</dc:creator>
  <cp:keywords/>
  <dc:description/>
  <cp:lastModifiedBy>立 石川</cp:lastModifiedBy>
  <cp:revision>6</cp:revision>
  <dcterms:created xsi:type="dcterms:W3CDTF">2023-11-06T09:09:00Z</dcterms:created>
  <dcterms:modified xsi:type="dcterms:W3CDTF">2023-11-29T23:07:00Z</dcterms:modified>
</cp:coreProperties>
</file>